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58E981"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100BD3"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A28BCD"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D9EB65"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287D2C"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56E803"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0F8B90" w:rsidR="00FB3483" w:rsidRPr="00930A31" w:rsidRDefault="000937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1FF0D2"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A1C276"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73E260"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BD9F54"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6DAE06"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7F4052"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0C6FE2"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56AB47"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283FD0"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F7BFFC"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97C9BA"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807DEC"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587777" w:rsidR="006E5FE2"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D596D3" w:rsidR="006E5FE2"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CF50BB"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BC5C09"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0E7D03"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F9394B"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CBB464"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C131BE"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9C67CF"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0BC6AB"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AA8C4A" w:rsidR="00930A31"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AC1260" w:rsidR="00FB3483" w:rsidRPr="00930A31" w:rsidRDefault="006D2258"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2558BE" w:rsidR="00077B44"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2A8F69"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E7820E"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E0CD56"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F184AB"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2B80AC"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CFCC56"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A46AB4" w:rsidR="00930A31" w:rsidRPr="00930A31" w:rsidRDefault="006D225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E9629B" w:rsidR="00077B44" w:rsidRPr="00930A31" w:rsidRDefault="000937B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09106C" w:rsidR="00077B44" w:rsidRPr="00930A31" w:rsidRDefault="000937B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FFD45F" w:rsidR="00077B44" w:rsidRPr="00930A31" w:rsidRDefault="000937B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B86D6" w14:textId="77777777" w:rsidR="00862214" w:rsidRDefault="00862214">
      <w:r>
        <w:separator/>
      </w:r>
    </w:p>
  </w:endnote>
  <w:endnote w:type="continuationSeparator" w:id="0">
    <w:p w14:paraId="2BCBB381" w14:textId="77777777" w:rsidR="00862214" w:rsidRDefault="00862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AC7C0" w14:textId="77777777" w:rsidR="00862214" w:rsidRDefault="00862214">
      <w:r>
        <w:separator/>
      </w:r>
    </w:p>
  </w:footnote>
  <w:footnote w:type="continuationSeparator" w:id="0">
    <w:p w14:paraId="230708A6" w14:textId="77777777" w:rsidR="00862214" w:rsidRDefault="008622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7B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2258"/>
    <w:rsid w:val="006E5FE2"/>
    <w:rsid w:val="006F3BA6"/>
    <w:rsid w:val="00726794"/>
    <w:rsid w:val="0077253C"/>
    <w:rsid w:val="008412D5"/>
    <w:rsid w:val="00862214"/>
    <w:rsid w:val="008A3EAE"/>
    <w:rsid w:val="008E2C91"/>
    <w:rsid w:val="00930A31"/>
    <w:rsid w:val="00947707"/>
    <w:rsid w:val="009827E5"/>
    <w:rsid w:val="00A215D2"/>
    <w:rsid w:val="00A86593"/>
    <w:rsid w:val="00AB79CE"/>
    <w:rsid w:val="00AE4BBD"/>
    <w:rsid w:val="00B20242"/>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109</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ristiano Miranda de Araujo</cp:lastModifiedBy>
  <cp:revision>26</cp:revision>
  <cp:lastPrinted>2020-11-24T03:02:00Z</cp:lastPrinted>
  <dcterms:created xsi:type="dcterms:W3CDTF">2020-11-24T03:02:00Z</dcterms:created>
  <dcterms:modified xsi:type="dcterms:W3CDTF">2023-11-10T12:40:00Z</dcterms:modified>
</cp:coreProperties>
</file>